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548.0" w:type="dxa"/>
        <w:jc w:val="left"/>
        <w:tblInd w:w="93.0" w:type="dxa"/>
        <w:tblLayout w:type="fixed"/>
        <w:tblLook w:val="0400"/>
      </w:tblPr>
      <w:tblGrid>
        <w:gridCol w:w="1914"/>
        <w:gridCol w:w="1329"/>
        <w:gridCol w:w="1106"/>
        <w:gridCol w:w="1435"/>
        <w:gridCol w:w="1106"/>
        <w:gridCol w:w="955"/>
        <w:gridCol w:w="1319"/>
        <w:gridCol w:w="1384"/>
        <w:tblGridChange w:id="0">
          <w:tblGrid>
            <w:gridCol w:w="1914"/>
            <w:gridCol w:w="1329"/>
            <w:gridCol w:w="1106"/>
            <w:gridCol w:w="1435"/>
            <w:gridCol w:w="1106"/>
            <w:gridCol w:w="955"/>
            <w:gridCol w:w="1319"/>
            <w:gridCol w:w="1384"/>
          </w:tblGrid>
        </w:tblGridChange>
      </w:tblGrid>
      <w:tr>
        <w:trPr>
          <w:trHeight w:val="300" w:hRule="atLeast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Arial" w:cs="Arial" w:eastAsia="Arial" w:hAnsi="Arial"/>
                <w:b w:val="1"/>
                <w:color w:val="00000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Supplementary Table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: Genes and probes differentially expressed in both SS and LHES (0 hr)</w:t>
            </w:r>
          </w:p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Affymetrix 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Entrez_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Gene Symb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S log2F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S p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LHES log2F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LHES pfp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Group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543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8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BHD17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S up/LHES 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711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DGRE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837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CR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7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442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38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DCA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7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54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113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DH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45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9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294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7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EM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5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512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1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PNE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26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830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4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RL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802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439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RN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34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388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DM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5850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DN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14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90E-07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5850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DN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6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83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DN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30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6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574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ER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60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AT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5716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93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HCG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57169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93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HCG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4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6057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878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INC00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28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0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78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ML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68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479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4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DFI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6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480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4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DFI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5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6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209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EG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87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5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68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9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G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8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949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5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OWAH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703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5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OWAH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0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19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YT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3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064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NFSF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3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115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NFSF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4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6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180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ZC2HC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9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54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28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2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ZC3HAV1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9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4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644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ZNF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0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3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58105_a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3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655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4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250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5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621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3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0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Group 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160_a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64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KR1C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15E-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S up/LHES d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539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N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8353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N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17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546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53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ERS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8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262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H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0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589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X3C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0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109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5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CRL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81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8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852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8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PR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6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192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KZ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9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336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41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EF1-A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00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336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41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EF1-A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2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79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MY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34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3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46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445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H3RF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7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226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TXB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474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0128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ZNF667-A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54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04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813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1144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7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04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4414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85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5806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3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692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7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7414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7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255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6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Group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319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2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BCC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S down/LHES 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499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SP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5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78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6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5719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7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6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6252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3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1137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HLA-DP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3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42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239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1927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OC101927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1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275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02876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OXL1-A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9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70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8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AB27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1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7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75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CBT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3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298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9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G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683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9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G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4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267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0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029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6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393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27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spacing w:after="0" w:line="240" w:lineRule="auto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Group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99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BC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1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SS down/LHES d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80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DAM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4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3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446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DAM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2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617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DR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0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446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LOX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81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87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PB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8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87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PB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4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259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AUT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8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012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B3GAL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745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B3GAL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38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86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123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BACH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40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5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BAG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5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560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BCL2L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7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184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BNIP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7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84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57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1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BTBD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869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1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BTBD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2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252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395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1orf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9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830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54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AMK2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6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547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CL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9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405_i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CL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1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9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55759_a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CL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3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02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65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CL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4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698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CR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3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9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99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8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DK5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5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397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EBP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5620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LEC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7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6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624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7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1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848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8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7552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75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5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431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9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554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697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XCR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4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1469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XCR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88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086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YSLT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67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174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CYSLT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98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945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4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DP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177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3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EO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5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216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3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EPP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7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7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216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3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EPP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6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3989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2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6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092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077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AM19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4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6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640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GF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0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383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38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GFB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5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154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H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5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0298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H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3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1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0299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H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8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4505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FH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59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858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5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BP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2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4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342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9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PR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95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5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142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4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S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4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8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215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4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S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4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255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9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ST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2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548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Z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7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032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Z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1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666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GZM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9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48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579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HOO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1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1597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4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HOP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21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4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545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HOX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5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445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FI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32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5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43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FI44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7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8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0095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GFBP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3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661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L18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57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707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8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L18R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38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685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L2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0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34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37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L2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31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2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588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TGA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27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5885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ITGA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78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3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281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3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JA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5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09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0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JA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0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505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8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K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0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447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KLR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5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38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8949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GAL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14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80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69872_a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4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M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1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798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4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M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56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089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437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OC6437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07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341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56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Y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9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975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LY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4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42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98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MAP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7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6913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3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MGAT4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4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91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KG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3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569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7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S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58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57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7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S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8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92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53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7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S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2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7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29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15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CED1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12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90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65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CSK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5716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7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DCD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0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568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0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HLD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901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3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LAC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7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22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LC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5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902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9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LEKH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5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624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9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LEKH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1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223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LXN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867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LXN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80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244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69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MEP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980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4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OU6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7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5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508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7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RA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4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4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461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R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4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81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7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TCH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5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882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T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6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20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7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TPN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94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023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PTPN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78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10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9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ASGR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2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1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5816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6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GL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6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545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IP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786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58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NF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8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0426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O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53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0479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O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1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668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O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880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OR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7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152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8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RRAG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2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C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4136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D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AT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F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0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95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1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2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07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4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0340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5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AT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7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8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1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9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A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08E-0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C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4426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D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AT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F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0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8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1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2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.0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4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616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5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18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B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7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8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4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9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A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2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083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777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CARNA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6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879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3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CM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2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6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146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8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CR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6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147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ERPINB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4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492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08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ETD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9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8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622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7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LC16A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304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0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LC40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8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479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MAD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6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34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327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5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MI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5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302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NX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8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302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NX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57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943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PO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99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PO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99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SPO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40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BL1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7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0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797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1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CEAL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2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656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GFB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3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733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GFB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6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2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894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GFB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30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9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622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0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MEM45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98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79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032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0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MEM45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842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78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MEM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9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68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350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NFSF13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350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NFSF13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29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579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8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RAV8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67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94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850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RP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51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265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TRP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53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404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4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USP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68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421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X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42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37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458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X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9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3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554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579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20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613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65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714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7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08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739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7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01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91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4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40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77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42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8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84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7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96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YME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2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29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022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44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ZCCHC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17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9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62529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5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7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341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5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494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0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526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39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94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538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0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5524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8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0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619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37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8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739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81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89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741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17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453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8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4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03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2755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7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7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39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10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3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84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65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1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84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4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03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86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.73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79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86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A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6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44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883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2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5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488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B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27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1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3670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19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24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3366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C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36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3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3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360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6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7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8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.68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9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A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.73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381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E">
            <w:pPr>
              <w:spacing w:after="0" w:line="240" w:lineRule="auto"/>
              <w:rPr>
                <w:rFonts w:ascii="Arial" w:cs="Arial" w:eastAsia="Arial" w:hAnsi="Arial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DF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E0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21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E1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E2">
            <w:pPr>
              <w:spacing w:after="0" w:line="24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.09E-03</w:t>
            </w:r>
          </w:p>
        </w:tc>
      </w:tr>
    </w:tbl>
    <w:p w:rsidR="00000000" w:rsidDel="00000000" w:rsidP="00000000" w:rsidRDefault="00000000" w:rsidRPr="00000000" w14:paraId="000007E3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/>
      <w:pgMar w:bottom="1166" w:top="1008" w:left="1008" w:right="1008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10E77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910E77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910E77"/>
    <w:rPr>
      <w:rFonts w:ascii="Tahoma" w:cs="Tahoma" w:hAnsi="Tahoma"/>
      <w:sz w:val="16"/>
      <w:szCs w:val="16"/>
    </w:rPr>
  </w:style>
  <w:style w:type="table" w:styleId="TableGrid">
    <w:name w:val="Table Grid"/>
    <w:basedOn w:val="TableNormal"/>
    <w:uiPriority w:val="39"/>
    <w:rsid w:val="00910E77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Hyperlink">
    <w:name w:val="Hyperlink"/>
    <w:basedOn w:val="DefaultParagraphFont"/>
    <w:uiPriority w:val="99"/>
    <w:semiHidden w:val="1"/>
    <w:unhideWhenUsed w:val="1"/>
    <w:rsid w:val="00910E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910E77"/>
    <w:rPr>
      <w:color w:val="954f72"/>
      <w:u w:val="single"/>
    </w:rPr>
  </w:style>
  <w:style w:type="paragraph" w:styleId="msonormal0" w:customStyle="1">
    <w:name w:val="msonormal"/>
    <w:basedOn w:val="Normal"/>
    <w:rsid w:val="00910E7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65" w:customStyle="1">
    <w:name w:val="xl65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66" w:customStyle="1">
    <w:name w:val="xl66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67" w:customStyle="1">
    <w:name w:val="xl67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68" w:customStyle="1">
    <w:name w:val="xl68"/>
    <w:basedOn w:val="Normal"/>
    <w:rsid w:val="00910E77"/>
    <w:pPr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69" w:customStyle="1">
    <w:name w:val="xl69"/>
    <w:basedOn w:val="Normal"/>
    <w:rsid w:val="00910E77"/>
    <w:pP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0" w:customStyle="1">
    <w:name w:val="xl70"/>
    <w:basedOn w:val="Normal"/>
    <w:rsid w:val="00910E77"/>
    <w:pP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1" w:customStyle="1">
    <w:name w:val="xl71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72" w:customStyle="1">
    <w:name w:val="xl72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3" w:customStyle="1">
    <w:name w:val="xl73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4" w:customStyle="1">
    <w:name w:val="xl74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5" w:customStyle="1">
    <w:name w:val="xl75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6" w:customStyle="1">
    <w:name w:val="xl76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77" w:customStyle="1">
    <w:name w:val="xl77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78" w:customStyle="1">
    <w:name w:val="xl78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79" w:customStyle="1">
    <w:name w:val="xl79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0" w:customStyle="1">
    <w:name w:val="xl80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1" w:customStyle="1">
    <w:name w:val="xl81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2" w:customStyle="1">
    <w:name w:val="xl82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color w:val="808080"/>
      <w:sz w:val="16"/>
      <w:szCs w:val="16"/>
    </w:rPr>
  </w:style>
  <w:style w:type="paragraph" w:styleId="xl83" w:customStyle="1">
    <w:name w:val="xl83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color w:val="808080"/>
      <w:sz w:val="16"/>
      <w:szCs w:val="16"/>
    </w:rPr>
  </w:style>
  <w:style w:type="paragraph" w:styleId="xl84" w:customStyle="1">
    <w:name w:val="xl84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5" w:customStyle="1">
    <w:name w:val="xl85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color w:val="808080"/>
      <w:sz w:val="16"/>
      <w:szCs w:val="16"/>
    </w:rPr>
  </w:style>
  <w:style w:type="paragraph" w:styleId="xl86" w:customStyle="1">
    <w:name w:val="xl86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color w:val="808080"/>
      <w:sz w:val="16"/>
      <w:szCs w:val="16"/>
    </w:rPr>
  </w:style>
  <w:style w:type="paragraph" w:styleId="xl87" w:customStyle="1">
    <w:name w:val="xl87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8" w:customStyle="1">
    <w:name w:val="xl88"/>
    <w:basedOn w:val="Normal"/>
    <w:rsid w:val="00910E77"/>
    <w:pPr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9" w:customStyle="1">
    <w:name w:val="xl89"/>
    <w:basedOn w:val="Normal"/>
    <w:rsid w:val="00910E77"/>
    <w:pPr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90" w:customStyle="1">
    <w:name w:val="xl90"/>
    <w:basedOn w:val="Normal"/>
    <w:rsid w:val="00910E77"/>
    <w:pP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1" w:customStyle="1">
    <w:name w:val="xl91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2" w:customStyle="1">
    <w:name w:val="xl92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3" w:customStyle="1">
    <w:name w:val="xl93"/>
    <w:basedOn w:val="Normal"/>
    <w:rsid w:val="00910E77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4" w:customStyle="1">
    <w:name w:val="xl94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5" w:customStyle="1">
    <w:name w:val="xl95"/>
    <w:basedOn w:val="Normal"/>
    <w:rsid w:val="00910E77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6" w:customStyle="1">
    <w:name w:val="xl96"/>
    <w:basedOn w:val="Normal"/>
    <w:rsid w:val="00910E77"/>
    <w:pPr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laHZZ6Bpiqxtmh5enzbzpCcQ0Q==">AMUW2mVB89e7P8b48zLpdf62uEzbHDLl6Iv7Fma6d6hq2KFKds/fBYepqjAMMRZxo6N/nRsc7fgoBJTtcYfNrSVXziwpaUEaF9ZdN7qzRZGnWxIns2eBs520TMhapKGj1/39y6kwqi9/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7:49:00Z</dcterms:created>
  <dc:creator>User</dc:creator>
</cp:coreProperties>
</file>